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F6E77C" w14:textId="1CD41985" w:rsidR="0061085D" w:rsidRPr="00442544" w:rsidRDefault="0061085D" w:rsidP="0061085D">
      <w:pPr>
        <w:spacing w:after="0"/>
        <w:rPr>
          <w:b/>
          <w:bCs/>
          <w:sz w:val="22"/>
          <w:szCs w:val="22"/>
        </w:rPr>
      </w:pPr>
      <w:r w:rsidRPr="00442544">
        <w:rPr>
          <w:b/>
          <w:bCs/>
          <w:sz w:val="22"/>
          <w:szCs w:val="22"/>
        </w:rPr>
        <w:t>Table S6</w:t>
      </w:r>
      <w:r w:rsidRPr="00442544">
        <w:rPr>
          <w:sz w:val="22"/>
          <w:szCs w:val="22"/>
        </w:rPr>
        <w:t xml:space="preserve">. </w:t>
      </w:r>
      <w:r w:rsidR="00910E9F" w:rsidRPr="00442544">
        <w:rPr>
          <w:sz w:val="22"/>
          <w:szCs w:val="22"/>
        </w:rPr>
        <w:t xml:space="preserve">Top </w:t>
      </w:r>
      <w:r w:rsidR="00910E9F">
        <w:rPr>
          <w:sz w:val="22"/>
          <w:szCs w:val="22"/>
        </w:rPr>
        <w:t xml:space="preserve">food categories contributing to </w:t>
      </w:r>
      <w:r w:rsidR="00910E9F">
        <w:rPr>
          <w:sz w:val="22"/>
          <w:szCs w:val="22"/>
          <w:u w:val="single"/>
        </w:rPr>
        <w:t>potassium</w:t>
      </w:r>
      <w:r w:rsidR="00910E9F" w:rsidRPr="00442544">
        <w:rPr>
          <w:b/>
          <w:bCs/>
          <w:sz w:val="22"/>
          <w:szCs w:val="22"/>
        </w:rPr>
        <w:t xml:space="preserve"> </w:t>
      </w:r>
      <w:r w:rsidR="00910E9F">
        <w:rPr>
          <w:sz w:val="22"/>
          <w:szCs w:val="22"/>
        </w:rPr>
        <w:t xml:space="preserve">intakes of </w:t>
      </w:r>
      <w:r w:rsidR="00910E9F" w:rsidRPr="00442544">
        <w:rPr>
          <w:sz w:val="22"/>
          <w:szCs w:val="22"/>
        </w:rPr>
        <w:t>children at school</w:t>
      </w:r>
      <w:r w:rsidRPr="00442544">
        <w:rPr>
          <w:sz w:val="22"/>
          <w:szCs w:val="22"/>
        </w:rPr>
        <w:t>, by age group, sex</w:t>
      </w:r>
      <w:r w:rsidR="00CD6E41">
        <w:rPr>
          <w:sz w:val="22"/>
          <w:szCs w:val="22"/>
        </w:rPr>
        <w:t>,</w:t>
      </w:r>
      <w:r w:rsidRPr="00442544">
        <w:rPr>
          <w:sz w:val="22"/>
          <w:szCs w:val="22"/>
        </w:rPr>
        <w:t xml:space="preserve"> and among all children, </w:t>
      </w:r>
      <w:r w:rsidR="00622DCC" w:rsidRPr="00442544">
        <w:rPr>
          <w:sz w:val="22"/>
          <w:szCs w:val="22"/>
        </w:rPr>
        <w:t>ranked by proportion contributed</w:t>
      </w:r>
      <w:r w:rsidR="00622DCC">
        <w:rPr>
          <w:sz w:val="22"/>
          <w:szCs w:val="22"/>
        </w:rPr>
        <w:t xml:space="preserve"> and including the mean amount per capita, the mean amount per consumer, and the number and proportion of children consuming each top category at school. </w:t>
      </w:r>
      <w:r w:rsidR="00622DCC" w:rsidRPr="00442544">
        <w:rPr>
          <w:sz w:val="22"/>
          <w:szCs w:val="22"/>
        </w:rPr>
        <w:t>2015 CCHS-Nutrition – Public Use Microdata Files (n=1,690).</w:t>
      </w:r>
    </w:p>
    <w:tbl>
      <w:tblPr>
        <w:tblStyle w:val="TableGrid"/>
        <w:tblW w:w="14029" w:type="dxa"/>
        <w:tblLook w:val="04A0" w:firstRow="1" w:lastRow="0" w:firstColumn="1" w:lastColumn="0" w:noHBand="0" w:noVBand="1"/>
      </w:tblPr>
      <w:tblGrid>
        <w:gridCol w:w="2208"/>
        <w:gridCol w:w="3883"/>
        <w:gridCol w:w="1559"/>
        <w:gridCol w:w="2126"/>
        <w:gridCol w:w="2126"/>
        <w:gridCol w:w="2127"/>
      </w:tblGrid>
      <w:tr w:rsidR="0061085D" w:rsidRPr="00442544" w14:paraId="52DCA279" w14:textId="77777777" w:rsidTr="00107374">
        <w:tc>
          <w:tcPr>
            <w:tcW w:w="2208" w:type="dxa"/>
            <w:tcBorders>
              <w:top w:val="single" w:sz="18" w:space="0" w:color="auto"/>
              <w:bottom w:val="single" w:sz="18" w:space="0" w:color="auto"/>
            </w:tcBorders>
          </w:tcPr>
          <w:p w14:paraId="591B6AE5" w14:textId="77777777" w:rsidR="0061085D" w:rsidRPr="00442544" w:rsidRDefault="0061085D" w:rsidP="00107374">
            <w:pPr>
              <w:rPr>
                <w:sz w:val="22"/>
                <w:szCs w:val="22"/>
              </w:rPr>
            </w:pPr>
          </w:p>
        </w:tc>
        <w:tc>
          <w:tcPr>
            <w:tcW w:w="3883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14:paraId="0BE0ADC9" w14:textId="1DE07F8A" w:rsidR="0061085D" w:rsidRPr="00442544" w:rsidRDefault="00A2215C" w:rsidP="00107374">
            <w:pPr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Food categories</w:t>
            </w:r>
            <w:r w:rsidR="00B13CFB" w:rsidRPr="00442544">
              <w:rPr>
                <w:sz w:val="22"/>
                <w:szCs w:val="22"/>
              </w:rPr>
              <w:t>*</w:t>
            </w:r>
          </w:p>
        </w:tc>
        <w:tc>
          <w:tcPr>
            <w:tcW w:w="1559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14:paraId="45779C49" w14:textId="77777777" w:rsidR="0061085D" w:rsidRPr="00442544" w:rsidRDefault="0061085D" w:rsidP="00107374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% contributed</w:t>
            </w:r>
          </w:p>
        </w:tc>
        <w:tc>
          <w:tcPr>
            <w:tcW w:w="2126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14:paraId="18B37310" w14:textId="416E7C0C" w:rsidR="0061085D" w:rsidRPr="00442544" w:rsidRDefault="00E059C7" w:rsidP="00107374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mean (SE) amount per capita (mg)</w:t>
            </w:r>
          </w:p>
        </w:tc>
        <w:tc>
          <w:tcPr>
            <w:tcW w:w="2126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14:paraId="3751FEC9" w14:textId="017CC432" w:rsidR="0061085D" w:rsidRPr="00442544" w:rsidRDefault="00E059C7" w:rsidP="00107374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mean (SE) amount per consumer (mg)</w:t>
            </w:r>
          </w:p>
        </w:tc>
        <w:tc>
          <w:tcPr>
            <w:tcW w:w="2127" w:type="dxa"/>
            <w:tcBorders>
              <w:top w:val="single" w:sz="18" w:space="0" w:color="auto"/>
              <w:bottom w:val="single" w:sz="18" w:space="0" w:color="auto"/>
            </w:tcBorders>
            <w:vAlign w:val="bottom"/>
          </w:tcPr>
          <w:p w14:paraId="5FA833EB" w14:textId="77777777" w:rsidR="0061085D" w:rsidRPr="00442544" w:rsidRDefault="0061085D" w:rsidP="00107374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n (%) individuals consuming category</w:t>
            </w:r>
          </w:p>
        </w:tc>
      </w:tr>
      <w:tr w:rsidR="006402BE" w:rsidRPr="00442544" w14:paraId="043D735E" w14:textId="77777777" w:rsidTr="000A14E3">
        <w:tc>
          <w:tcPr>
            <w:tcW w:w="14029" w:type="dxa"/>
            <w:gridSpan w:val="6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  <w:shd w:val="clear" w:color="auto" w:fill="DAE9F7" w:themeFill="text2" w:themeFillTint="1A"/>
          </w:tcPr>
          <w:p w14:paraId="283B411B" w14:textId="1CDCE104" w:rsidR="006402BE" w:rsidRPr="00442544" w:rsidRDefault="006402BE" w:rsidP="006402BE">
            <w:pPr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Overall</w:t>
            </w:r>
          </w:p>
        </w:tc>
      </w:tr>
      <w:tr w:rsidR="004C6C6D" w:rsidRPr="00442544" w14:paraId="32A68D0A" w14:textId="77777777" w:rsidTr="006402BE">
        <w:tc>
          <w:tcPr>
            <w:tcW w:w="220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551EF92" w14:textId="77777777" w:rsidR="004C6C6D" w:rsidRPr="00442544" w:rsidRDefault="004C6C6D" w:rsidP="004C6C6D">
            <w:pPr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All children (n=1,690)</w:t>
            </w:r>
          </w:p>
        </w:tc>
        <w:tc>
          <w:tcPr>
            <w:tcW w:w="3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60984B" w14:textId="22875818" w:rsidR="004C6C6D" w:rsidRPr="00442544" w:rsidRDefault="004C6C6D" w:rsidP="00602471">
            <w:pPr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1. Fruit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BF5096" w14:textId="14461344" w:rsidR="004C6C6D" w:rsidRPr="00442544" w:rsidRDefault="004C6C6D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19.6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834E14" w14:textId="7BC0F7F9" w:rsidR="004C6C6D" w:rsidRPr="00442544" w:rsidRDefault="004C6C6D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155 (8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5728F6" w14:textId="2F412C33" w:rsidR="004C6C6D" w:rsidRPr="00442544" w:rsidRDefault="004C6C6D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281 (10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CB3B15" w14:textId="11C9BD3C" w:rsidR="004C6C6D" w:rsidRPr="00442544" w:rsidRDefault="004C6C6D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859 (55.2)</w:t>
            </w:r>
          </w:p>
        </w:tc>
      </w:tr>
      <w:tr w:rsidR="004C6C6D" w:rsidRPr="00442544" w14:paraId="710AEE4E" w14:textId="77777777" w:rsidTr="00BB3AFC">
        <w:tc>
          <w:tcPr>
            <w:tcW w:w="220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A7D8E94" w14:textId="77777777" w:rsidR="004C6C6D" w:rsidRPr="00442544" w:rsidRDefault="004C6C6D" w:rsidP="004C6C6D">
            <w:pPr>
              <w:rPr>
                <w:sz w:val="22"/>
                <w:szCs w:val="22"/>
              </w:rPr>
            </w:pPr>
          </w:p>
        </w:tc>
        <w:tc>
          <w:tcPr>
            <w:tcW w:w="3883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DD3845A" w14:textId="3D4B605E" w:rsidR="004C6C6D" w:rsidRPr="00442544" w:rsidRDefault="004C6C6D" w:rsidP="00602471">
            <w:pPr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 xml:space="preserve">2. </w:t>
            </w:r>
            <w:r w:rsidR="00841949" w:rsidRPr="00442544">
              <w:rPr>
                <w:sz w:val="22"/>
                <w:szCs w:val="22"/>
              </w:rPr>
              <w:t>Handheld entrées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36896090" w14:textId="5F5DC449" w:rsidR="004C6C6D" w:rsidRPr="00442544" w:rsidRDefault="004C6C6D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16.9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4F4A557E" w14:textId="34F6182C" w:rsidR="004C6C6D" w:rsidRPr="00442544" w:rsidRDefault="004C6C6D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134 (10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71BEB32A" w14:textId="7249762B" w:rsidR="004C6C6D" w:rsidRPr="00442544" w:rsidRDefault="004C6C6D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300 (16)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3BEC3DC8" w14:textId="036D56DE" w:rsidR="004C6C6D" w:rsidRPr="00442544" w:rsidRDefault="004C6C6D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780 (44.7)</w:t>
            </w:r>
          </w:p>
        </w:tc>
      </w:tr>
      <w:tr w:rsidR="004C6C6D" w:rsidRPr="00442544" w14:paraId="2F2FB174" w14:textId="77777777" w:rsidTr="00BB3AFC">
        <w:tc>
          <w:tcPr>
            <w:tcW w:w="220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B651F92" w14:textId="77777777" w:rsidR="004C6C6D" w:rsidRPr="00442544" w:rsidRDefault="004C6C6D" w:rsidP="004C6C6D">
            <w:pPr>
              <w:rPr>
                <w:sz w:val="22"/>
                <w:szCs w:val="22"/>
              </w:rPr>
            </w:pPr>
          </w:p>
        </w:tc>
        <w:tc>
          <w:tcPr>
            <w:tcW w:w="3883" w:type="dxa"/>
            <w:tcBorders>
              <w:left w:val="single" w:sz="4" w:space="0" w:color="auto"/>
            </w:tcBorders>
            <w:vAlign w:val="center"/>
          </w:tcPr>
          <w:p w14:paraId="0178F9FC" w14:textId="7E17CA0A" w:rsidR="004C6C6D" w:rsidRPr="00442544" w:rsidRDefault="004C6C6D" w:rsidP="00602471">
            <w:pPr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3. Fruit and vegetable juice and drinks</w:t>
            </w:r>
          </w:p>
        </w:tc>
        <w:tc>
          <w:tcPr>
            <w:tcW w:w="1559" w:type="dxa"/>
            <w:vAlign w:val="center"/>
          </w:tcPr>
          <w:p w14:paraId="191AF923" w14:textId="2B400148" w:rsidR="004C6C6D" w:rsidRPr="00442544" w:rsidRDefault="004C6C6D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13.9</w:t>
            </w:r>
          </w:p>
        </w:tc>
        <w:tc>
          <w:tcPr>
            <w:tcW w:w="2126" w:type="dxa"/>
            <w:vAlign w:val="center"/>
          </w:tcPr>
          <w:p w14:paraId="3AD47D39" w14:textId="600A2E9E" w:rsidR="004C6C6D" w:rsidRPr="00442544" w:rsidRDefault="004C6C6D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110 (9)</w:t>
            </w:r>
          </w:p>
        </w:tc>
        <w:tc>
          <w:tcPr>
            <w:tcW w:w="2126" w:type="dxa"/>
            <w:vAlign w:val="center"/>
          </w:tcPr>
          <w:p w14:paraId="04D4B9F5" w14:textId="07474111" w:rsidR="004C6C6D" w:rsidRPr="00442544" w:rsidRDefault="004C6C6D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308 (20)</w:t>
            </w:r>
          </w:p>
        </w:tc>
        <w:tc>
          <w:tcPr>
            <w:tcW w:w="2127" w:type="dxa"/>
            <w:vAlign w:val="center"/>
          </w:tcPr>
          <w:p w14:paraId="6FEE974F" w14:textId="14AA36FD" w:rsidR="004C6C6D" w:rsidRPr="00442544" w:rsidRDefault="004C6C6D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533 (35.7)</w:t>
            </w:r>
          </w:p>
        </w:tc>
      </w:tr>
      <w:tr w:rsidR="004C6C6D" w:rsidRPr="00442544" w14:paraId="1BF6C0F9" w14:textId="77777777" w:rsidTr="00BB3AFC">
        <w:tc>
          <w:tcPr>
            <w:tcW w:w="220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3B77D71" w14:textId="77777777" w:rsidR="004C6C6D" w:rsidRPr="00442544" w:rsidRDefault="004C6C6D" w:rsidP="004C6C6D">
            <w:pPr>
              <w:rPr>
                <w:sz w:val="22"/>
                <w:szCs w:val="22"/>
              </w:rPr>
            </w:pPr>
          </w:p>
        </w:tc>
        <w:tc>
          <w:tcPr>
            <w:tcW w:w="3883" w:type="dxa"/>
            <w:tcBorders>
              <w:left w:val="single" w:sz="4" w:space="0" w:color="auto"/>
            </w:tcBorders>
            <w:vAlign w:val="center"/>
          </w:tcPr>
          <w:p w14:paraId="41542AC6" w14:textId="0FBCD336" w:rsidR="004C6C6D" w:rsidRPr="00442544" w:rsidRDefault="004C6C6D" w:rsidP="00602471">
            <w:pPr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4. Combination dishes</w:t>
            </w:r>
          </w:p>
        </w:tc>
        <w:tc>
          <w:tcPr>
            <w:tcW w:w="1559" w:type="dxa"/>
            <w:vAlign w:val="center"/>
          </w:tcPr>
          <w:p w14:paraId="54F9B5C9" w14:textId="56DC54BD" w:rsidR="004C6C6D" w:rsidRPr="00442544" w:rsidRDefault="004C6C6D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8.8</w:t>
            </w:r>
            <w:r w:rsidR="006C2796" w:rsidRPr="00442544">
              <w:rPr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2126" w:type="dxa"/>
            <w:vAlign w:val="center"/>
          </w:tcPr>
          <w:p w14:paraId="0ABFC148" w14:textId="01AB4D0D" w:rsidR="004C6C6D" w:rsidRPr="00442544" w:rsidRDefault="004C6C6D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69 (8)</w:t>
            </w:r>
          </w:p>
        </w:tc>
        <w:tc>
          <w:tcPr>
            <w:tcW w:w="2126" w:type="dxa"/>
            <w:vAlign w:val="center"/>
          </w:tcPr>
          <w:p w14:paraId="796691CA" w14:textId="5397DCF3" w:rsidR="004C6C6D" w:rsidRPr="00442544" w:rsidRDefault="004C6C6D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452 (41)</w:t>
            </w:r>
          </w:p>
        </w:tc>
        <w:tc>
          <w:tcPr>
            <w:tcW w:w="2127" w:type="dxa"/>
            <w:vAlign w:val="center"/>
          </w:tcPr>
          <w:p w14:paraId="6EF3D9C8" w14:textId="610C49CF" w:rsidR="004C6C6D" w:rsidRPr="00442544" w:rsidRDefault="004C6C6D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203 (15.4)</w:t>
            </w:r>
          </w:p>
        </w:tc>
      </w:tr>
      <w:tr w:rsidR="004C6C6D" w:rsidRPr="00442544" w14:paraId="054285D6" w14:textId="77777777" w:rsidTr="00BB3AFC">
        <w:tc>
          <w:tcPr>
            <w:tcW w:w="220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455D8E9" w14:textId="77777777" w:rsidR="004C6C6D" w:rsidRPr="00442544" w:rsidRDefault="004C6C6D" w:rsidP="004C6C6D">
            <w:pPr>
              <w:rPr>
                <w:sz w:val="22"/>
                <w:szCs w:val="22"/>
              </w:rPr>
            </w:pPr>
          </w:p>
        </w:tc>
        <w:tc>
          <w:tcPr>
            <w:tcW w:w="3883" w:type="dxa"/>
            <w:tcBorders>
              <w:left w:val="single" w:sz="4" w:space="0" w:color="auto"/>
            </w:tcBorders>
            <w:vAlign w:val="center"/>
          </w:tcPr>
          <w:p w14:paraId="4C6F5549" w14:textId="59EA4537" w:rsidR="004C6C6D" w:rsidRPr="00442544" w:rsidRDefault="004C6C6D" w:rsidP="00602471">
            <w:pPr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5. Milk, yogurt drinks, and plant-based beverages</w:t>
            </w:r>
          </w:p>
        </w:tc>
        <w:tc>
          <w:tcPr>
            <w:tcW w:w="1559" w:type="dxa"/>
            <w:vAlign w:val="center"/>
          </w:tcPr>
          <w:p w14:paraId="6627A7E9" w14:textId="693B50D8" w:rsidR="004C6C6D" w:rsidRPr="00442544" w:rsidRDefault="004C6C6D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7.5</w:t>
            </w:r>
          </w:p>
        </w:tc>
        <w:tc>
          <w:tcPr>
            <w:tcW w:w="2126" w:type="dxa"/>
            <w:vAlign w:val="center"/>
          </w:tcPr>
          <w:p w14:paraId="1A61800C" w14:textId="23B7A38C" w:rsidR="004C6C6D" w:rsidRPr="00442544" w:rsidRDefault="004C6C6D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60 (6)</w:t>
            </w:r>
          </w:p>
        </w:tc>
        <w:tc>
          <w:tcPr>
            <w:tcW w:w="2126" w:type="dxa"/>
            <w:vAlign w:val="center"/>
          </w:tcPr>
          <w:p w14:paraId="2979FD24" w14:textId="040443D4" w:rsidR="004C6C6D" w:rsidRPr="00442544" w:rsidRDefault="004C6C6D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356 (22)</w:t>
            </w:r>
          </w:p>
        </w:tc>
        <w:tc>
          <w:tcPr>
            <w:tcW w:w="2127" w:type="dxa"/>
            <w:vAlign w:val="center"/>
          </w:tcPr>
          <w:p w14:paraId="47F10B12" w14:textId="2F786DBE" w:rsidR="004C6C6D" w:rsidRPr="00442544" w:rsidRDefault="004C6C6D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293 (16.8)</w:t>
            </w:r>
          </w:p>
        </w:tc>
      </w:tr>
      <w:tr w:rsidR="004C6C6D" w:rsidRPr="00442544" w14:paraId="58608F0D" w14:textId="77777777" w:rsidTr="00BB3AFC">
        <w:tc>
          <w:tcPr>
            <w:tcW w:w="220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415237A" w14:textId="77777777" w:rsidR="004C6C6D" w:rsidRPr="00442544" w:rsidRDefault="004C6C6D" w:rsidP="004C6C6D">
            <w:pPr>
              <w:rPr>
                <w:sz w:val="22"/>
                <w:szCs w:val="22"/>
              </w:rPr>
            </w:pPr>
          </w:p>
        </w:tc>
        <w:tc>
          <w:tcPr>
            <w:tcW w:w="3883" w:type="dxa"/>
            <w:tcBorders>
              <w:left w:val="single" w:sz="4" w:space="0" w:color="auto"/>
            </w:tcBorders>
            <w:vAlign w:val="center"/>
          </w:tcPr>
          <w:p w14:paraId="19FEFD21" w14:textId="59FF8905" w:rsidR="004C6C6D" w:rsidRPr="00442544" w:rsidRDefault="004C6C6D" w:rsidP="00602471">
            <w:pPr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6. Snack foods</w:t>
            </w:r>
          </w:p>
        </w:tc>
        <w:tc>
          <w:tcPr>
            <w:tcW w:w="1559" w:type="dxa"/>
            <w:vAlign w:val="center"/>
          </w:tcPr>
          <w:p w14:paraId="66418D7D" w14:textId="4875284D" w:rsidR="004C6C6D" w:rsidRPr="00442544" w:rsidRDefault="004C6C6D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5.8</w:t>
            </w:r>
            <w:r w:rsidR="006C2796" w:rsidRPr="00442544">
              <w:rPr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2126" w:type="dxa"/>
            <w:vAlign w:val="center"/>
          </w:tcPr>
          <w:p w14:paraId="7BDDDE95" w14:textId="6845C1FE" w:rsidR="004C6C6D" w:rsidRPr="00442544" w:rsidRDefault="004C6C6D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46</w:t>
            </w:r>
            <w:r w:rsidR="006C2796" w:rsidRPr="00442544">
              <w:rPr>
                <w:sz w:val="22"/>
                <w:szCs w:val="22"/>
                <w:vertAlign w:val="superscript"/>
              </w:rPr>
              <w:t>†</w:t>
            </w:r>
            <w:r w:rsidRPr="00442544">
              <w:rPr>
                <w:sz w:val="22"/>
                <w:szCs w:val="22"/>
              </w:rPr>
              <w:t xml:space="preserve"> (11)</w:t>
            </w:r>
          </w:p>
        </w:tc>
        <w:tc>
          <w:tcPr>
            <w:tcW w:w="2126" w:type="dxa"/>
            <w:vAlign w:val="center"/>
          </w:tcPr>
          <w:p w14:paraId="09B0E2BC" w14:textId="22A573AE" w:rsidR="004C6C6D" w:rsidRPr="00442544" w:rsidRDefault="004C6C6D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161</w:t>
            </w:r>
            <w:r w:rsidR="006C2796" w:rsidRPr="00442544">
              <w:rPr>
                <w:sz w:val="22"/>
                <w:szCs w:val="22"/>
                <w:vertAlign w:val="superscript"/>
              </w:rPr>
              <w:t>†</w:t>
            </w:r>
            <w:r w:rsidRPr="00442544">
              <w:rPr>
                <w:sz w:val="22"/>
                <w:szCs w:val="22"/>
              </w:rPr>
              <w:t xml:space="preserve"> (39)</w:t>
            </w:r>
          </w:p>
        </w:tc>
        <w:tc>
          <w:tcPr>
            <w:tcW w:w="2127" w:type="dxa"/>
            <w:vAlign w:val="center"/>
          </w:tcPr>
          <w:p w14:paraId="61F6E949" w14:textId="3A16E498" w:rsidR="004C6C6D" w:rsidRPr="00442544" w:rsidRDefault="004C6C6D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491 (28.4)</w:t>
            </w:r>
          </w:p>
        </w:tc>
      </w:tr>
      <w:tr w:rsidR="004C6C6D" w:rsidRPr="00442544" w14:paraId="29AA4235" w14:textId="77777777" w:rsidTr="00BB3AFC">
        <w:tc>
          <w:tcPr>
            <w:tcW w:w="220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B5CD764" w14:textId="77777777" w:rsidR="004C6C6D" w:rsidRPr="00442544" w:rsidRDefault="004C6C6D" w:rsidP="004C6C6D">
            <w:pPr>
              <w:rPr>
                <w:sz w:val="22"/>
                <w:szCs w:val="22"/>
              </w:rPr>
            </w:pPr>
          </w:p>
        </w:tc>
        <w:tc>
          <w:tcPr>
            <w:tcW w:w="3883" w:type="dxa"/>
            <w:tcBorders>
              <w:left w:val="single" w:sz="4" w:space="0" w:color="auto"/>
            </w:tcBorders>
            <w:vAlign w:val="center"/>
          </w:tcPr>
          <w:p w14:paraId="03BFDFDD" w14:textId="3B386CD1" w:rsidR="004C6C6D" w:rsidRPr="00442544" w:rsidRDefault="004C6C6D" w:rsidP="00602471">
            <w:pPr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7. Baked goods</w:t>
            </w:r>
          </w:p>
        </w:tc>
        <w:tc>
          <w:tcPr>
            <w:tcW w:w="1559" w:type="dxa"/>
            <w:vAlign w:val="center"/>
          </w:tcPr>
          <w:p w14:paraId="72FBCE2A" w14:textId="32592758" w:rsidR="004C6C6D" w:rsidRPr="00442544" w:rsidRDefault="004C6C6D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5</w:t>
            </w:r>
            <w:r w:rsidR="009375D7" w:rsidRPr="00442544">
              <w:rPr>
                <w:sz w:val="22"/>
                <w:szCs w:val="22"/>
              </w:rPr>
              <w:t>.0</w:t>
            </w:r>
          </w:p>
        </w:tc>
        <w:tc>
          <w:tcPr>
            <w:tcW w:w="2126" w:type="dxa"/>
            <w:vAlign w:val="center"/>
          </w:tcPr>
          <w:p w14:paraId="412119E5" w14:textId="338A4794" w:rsidR="004C6C6D" w:rsidRPr="00442544" w:rsidRDefault="004C6C6D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39 (3)</w:t>
            </w:r>
          </w:p>
        </w:tc>
        <w:tc>
          <w:tcPr>
            <w:tcW w:w="2126" w:type="dxa"/>
            <w:vAlign w:val="center"/>
          </w:tcPr>
          <w:p w14:paraId="2DEB2AC1" w14:textId="5B5D43AC" w:rsidR="004C6C6D" w:rsidRPr="00442544" w:rsidRDefault="004C6C6D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87 (4)</w:t>
            </w:r>
          </w:p>
        </w:tc>
        <w:tc>
          <w:tcPr>
            <w:tcW w:w="2127" w:type="dxa"/>
            <w:vAlign w:val="center"/>
          </w:tcPr>
          <w:p w14:paraId="31D3E94F" w14:textId="1B4C7B81" w:rsidR="004C6C6D" w:rsidRPr="00442544" w:rsidRDefault="004C6C6D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784 (45.4)</w:t>
            </w:r>
          </w:p>
        </w:tc>
      </w:tr>
      <w:tr w:rsidR="004C6C6D" w:rsidRPr="00442544" w14:paraId="0E828192" w14:textId="77777777" w:rsidTr="00BB3AFC">
        <w:tc>
          <w:tcPr>
            <w:tcW w:w="220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3BAC22D" w14:textId="77777777" w:rsidR="004C6C6D" w:rsidRPr="00442544" w:rsidRDefault="004C6C6D" w:rsidP="004C6C6D">
            <w:pPr>
              <w:rPr>
                <w:sz w:val="22"/>
                <w:szCs w:val="22"/>
              </w:rPr>
            </w:pPr>
          </w:p>
        </w:tc>
        <w:tc>
          <w:tcPr>
            <w:tcW w:w="3883" w:type="dxa"/>
            <w:tcBorders>
              <w:left w:val="single" w:sz="4" w:space="0" w:color="auto"/>
            </w:tcBorders>
            <w:vAlign w:val="center"/>
          </w:tcPr>
          <w:p w14:paraId="2EB7E070" w14:textId="7EB36C42" w:rsidR="004C6C6D" w:rsidRPr="00442544" w:rsidRDefault="004C6C6D" w:rsidP="00602471">
            <w:pPr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8. Vegetables</w:t>
            </w:r>
          </w:p>
        </w:tc>
        <w:tc>
          <w:tcPr>
            <w:tcW w:w="1559" w:type="dxa"/>
            <w:vAlign w:val="center"/>
          </w:tcPr>
          <w:p w14:paraId="5F29E2FB" w14:textId="2C823187" w:rsidR="004C6C6D" w:rsidRPr="00442544" w:rsidRDefault="004C6C6D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4.6</w:t>
            </w:r>
          </w:p>
        </w:tc>
        <w:tc>
          <w:tcPr>
            <w:tcW w:w="2126" w:type="dxa"/>
            <w:vAlign w:val="center"/>
          </w:tcPr>
          <w:p w14:paraId="64F59D29" w14:textId="5AE8D3A7" w:rsidR="004C6C6D" w:rsidRPr="00442544" w:rsidRDefault="004C6C6D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37 (4)</w:t>
            </w:r>
          </w:p>
        </w:tc>
        <w:tc>
          <w:tcPr>
            <w:tcW w:w="2126" w:type="dxa"/>
            <w:vAlign w:val="center"/>
          </w:tcPr>
          <w:p w14:paraId="3D9B0FE7" w14:textId="23FA0184" w:rsidR="004C6C6D" w:rsidRPr="00442544" w:rsidRDefault="004C6C6D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166 (14)</w:t>
            </w:r>
          </w:p>
        </w:tc>
        <w:tc>
          <w:tcPr>
            <w:tcW w:w="2127" w:type="dxa"/>
            <w:vAlign w:val="center"/>
          </w:tcPr>
          <w:p w14:paraId="00BDDAE0" w14:textId="4126D8E0" w:rsidR="004C6C6D" w:rsidRPr="00442544" w:rsidRDefault="004C6C6D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315 (22</w:t>
            </w:r>
            <w:r w:rsidR="009375D7" w:rsidRPr="00442544">
              <w:rPr>
                <w:sz w:val="22"/>
                <w:szCs w:val="22"/>
              </w:rPr>
              <w:t>.0</w:t>
            </w:r>
            <w:r w:rsidRPr="00442544">
              <w:rPr>
                <w:sz w:val="22"/>
                <w:szCs w:val="22"/>
              </w:rPr>
              <w:t>)</w:t>
            </w:r>
          </w:p>
        </w:tc>
      </w:tr>
      <w:tr w:rsidR="004C6C6D" w:rsidRPr="00442544" w14:paraId="781394BF" w14:textId="77777777" w:rsidTr="00BB3AFC">
        <w:tc>
          <w:tcPr>
            <w:tcW w:w="220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FB16860" w14:textId="77777777" w:rsidR="004C6C6D" w:rsidRPr="00442544" w:rsidRDefault="004C6C6D" w:rsidP="004C6C6D">
            <w:pPr>
              <w:rPr>
                <w:sz w:val="22"/>
                <w:szCs w:val="22"/>
              </w:rPr>
            </w:pPr>
          </w:p>
        </w:tc>
        <w:tc>
          <w:tcPr>
            <w:tcW w:w="3883" w:type="dxa"/>
            <w:tcBorders>
              <w:left w:val="single" w:sz="4" w:space="0" w:color="auto"/>
            </w:tcBorders>
            <w:vAlign w:val="center"/>
          </w:tcPr>
          <w:p w14:paraId="13FE01E8" w14:textId="180B1E44" w:rsidR="004C6C6D" w:rsidRPr="00442544" w:rsidRDefault="004C6C6D" w:rsidP="00602471">
            <w:pPr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9. Meat and poultry</w:t>
            </w:r>
          </w:p>
        </w:tc>
        <w:tc>
          <w:tcPr>
            <w:tcW w:w="1559" w:type="dxa"/>
            <w:vAlign w:val="center"/>
          </w:tcPr>
          <w:p w14:paraId="129BE6F8" w14:textId="19B2E542" w:rsidR="004C6C6D" w:rsidRPr="00442544" w:rsidRDefault="004C6C6D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4.3</w:t>
            </w:r>
          </w:p>
        </w:tc>
        <w:tc>
          <w:tcPr>
            <w:tcW w:w="2126" w:type="dxa"/>
            <w:vAlign w:val="center"/>
          </w:tcPr>
          <w:p w14:paraId="01F868BA" w14:textId="310C942C" w:rsidR="004C6C6D" w:rsidRPr="00442544" w:rsidRDefault="004C6C6D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34 (5)</w:t>
            </w:r>
          </w:p>
        </w:tc>
        <w:tc>
          <w:tcPr>
            <w:tcW w:w="2126" w:type="dxa"/>
            <w:vAlign w:val="center"/>
          </w:tcPr>
          <w:p w14:paraId="31D656A0" w14:textId="4918EB3C" w:rsidR="004C6C6D" w:rsidRPr="00442544" w:rsidRDefault="004C6C6D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266 (30)</w:t>
            </w:r>
          </w:p>
        </w:tc>
        <w:tc>
          <w:tcPr>
            <w:tcW w:w="2127" w:type="dxa"/>
            <w:vAlign w:val="center"/>
          </w:tcPr>
          <w:p w14:paraId="06C614AB" w14:textId="64211B3F" w:rsidR="004C6C6D" w:rsidRPr="00442544" w:rsidRDefault="004C6C6D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176 (12.9)</w:t>
            </w:r>
          </w:p>
        </w:tc>
      </w:tr>
      <w:tr w:rsidR="004C6C6D" w:rsidRPr="00442544" w14:paraId="688028E0" w14:textId="77777777" w:rsidTr="00BB3AFC">
        <w:tc>
          <w:tcPr>
            <w:tcW w:w="2208" w:type="dxa"/>
            <w:vMerge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223E5F2C" w14:textId="77777777" w:rsidR="004C6C6D" w:rsidRPr="00442544" w:rsidRDefault="004C6C6D" w:rsidP="004C6C6D">
            <w:pPr>
              <w:rPr>
                <w:sz w:val="22"/>
                <w:szCs w:val="22"/>
              </w:rPr>
            </w:pPr>
          </w:p>
        </w:tc>
        <w:tc>
          <w:tcPr>
            <w:tcW w:w="3883" w:type="dxa"/>
            <w:tcBorders>
              <w:left w:val="single" w:sz="4" w:space="0" w:color="auto"/>
              <w:bottom w:val="single" w:sz="18" w:space="0" w:color="auto"/>
            </w:tcBorders>
            <w:vAlign w:val="center"/>
          </w:tcPr>
          <w:p w14:paraId="4DD5D128" w14:textId="7D94E48D" w:rsidR="004C6C6D" w:rsidRPr="00442544" w:rsidRDefault="004C6C6D" w:rsidP="00602471">
            <w:pPr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10. Yogurt</w:t>
            </w:r>
          </w:p>
        </w:tc>
        <w:tc>
          <w:tcPr>
            <w:tcW w:w="1559" w:type="dxa"/>
            <w:tcBorders>
              <w:bottom w:val="single" w:sz="18" w:space="0" w:color="auto"/>
            </w:tcBorders>
            <w:vAlign w:val="center"/>
          </w:tcPr>
          <w:p w14:paraId="1EC5D1E3" w14:textId="7F11C6F3" w:rsidR="004C6C6D" w:rsidRPr="00442544" w:rsidRDefault="004C6C6D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2.9</w:t>
            </w:r>
          </w:p>
        </w:tc>
        <w:tc>
          <w:tcPr>
            <w:tcW w:w="2126" w:type="dxa"/>
            <w:tcBorders>
              <w:bottom w:val="single" w:sz="18" w:space="0" w:color="auto"/>
            </w:tcBorders>
            <w:vAlign w:val="center"/>
          </w:tcPr>
          <w:p w14:paraId="2611A997" w14:textId="4A9D220B" w:rsidR="004C6C6D" w:rsidRPr="00442544" w:rsidRDefault="004C6C6D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23 (2)</w:t>
            </w:r>
          </w:p>
        </w:tc>
        <w:tc>
          <w:tcPr>
            <w:tcW w:w="2126" w:type="dxa"/>
            <w:tcBorders>
              <w:bottom w:val="single" w:sz="18" w:space="0" w:color="auto"/>
            </w:tcBorders>
            <w:vAlign w:val="center"/>
          </w:tcPr>
          <w:p w14:paraId="0EA3BB35" w14:textId="5C05452C" w:rsidR="004C6C6D" w:rsidRPr="00442544" w:rsidRDefault="004C6C6D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149 (7)</w:t>
            </w:r>
          </w:p>
        </w:tc>
        <w:tc>
          <w:tcPr>
            <w:tcW w:w="2127" w:type="dxa"/>
            <w:tcBorders>
              <w:bottom w:val="single" w:sz="18" w:space="0" w:color="auto"/>
            </w:tcBorders>
            <w:vAlign w:val="center"/>
          </w:tcPr>
          <w:p w14:paraId="3A51A051" w14:textId="651F2E54" w:rsidR="004C6C6D" w:rsidRPr="00442544" w:rsidRDefault="004C6C6D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244 (15.6)</w:t>
            </w:r>
          </w:p>
        </w:tc>
      </w:tr>
      <w:tr w:rsidR="006402BE" w:rsidRPr="00442544" w14:paraId="08A3F92D" w14:textId="77777777" w:rsidTr="006402BE">
        <w:tc>
          <w:tcPr>
            <w:tcW w:w="14029" w:type="dxa"/>
            <w:gridSpan w:val="6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  <w:shd w:val="clear" w:color="auto" w:fill="DAE9F7" w:themeFill="text2" w:themeFillTint="1A"/>
          </w:tcPr>
          <w:p w14:paraId="0149D604" w14:textId="646A86D6" w:rsidR="006402BE" w:rsidRPr="00442544" w:rsidRDefault="006402BE" w:rsidP="006402BE">
            <w:pPr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Age Group</w:t>
            </w:r>
          </w:p>
        </w:tc>
      </w:tr>
      <w:tr w:rsidR="00EF5A59" w:rsidRPr="00442544" w14:paraId="6DF84310" w14:textId="77777777" w:rsidTr="006402BE">
        <w:tc>
          <w:tcPr>
            <w:tcW w:w="220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7AD1755" w14:textId="77777777" w:rsidR="00EF5A59" w:rsidRPr="00442544" w:rsidRDefault="00EF5A59" w:rsidP="00E02246">
            <w:pPr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Younger children (i.e., 4-9 y; n=575)</w:t>
            </w:r>
          </w:p>
        </w:tc>
        <w:tc>
          <w:tcPr>
            <w:tcW w:w="3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64D851" w14:textId="5C098B5A" w:rsidR="00EF5A59" w:rsidRPr="00442544" w:rsidRDefault="00EF5A59" w:rsidP="00602471">
            <w:pPr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1. Fruit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CB7D5B" w14:textId="70F245A6" w:rsidR="00EF5A59" w:rsidRPr="00442544" w:rsidRDefault="00EF5A59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23.9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94F569" w14:textId="627B9012" w:rsidR="00EF5A59" w:rsidRPr="00442544" w:rsidRDefault="00EF5A59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193 (14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977F75" w14:textId="47F65381" w:rsidR="00EF5A59" w:rsidRPr="00442544" w:rsidRDefault="00EF5A59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285 (15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017BD3" w14:textId="7E95FE77" w:rsidR="00EF5A59" w:rsidRPr="00442544" w:rsidRDefault="00EF5A59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357 (67.7)</w:t>
            </w:r>
          </w:p>
        </w:tc>
      </w:tr>
      <w:tr w:rsidR="00EF5A59" w:rsidRPr="00442544" w14:paraId="57D06641" w14:textId="77777777" w:rsidTr="00BB3AFC">
        <w:tc>
          <w:tcPr>
            <w:tcW w:w="220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831AEDA" w14:textId="77777777" w:rsidR="00EF5A59" w:rsidRPr="00442544" w:rsidRDefault="00EF5A59" w:rsidP="00E02246">
            <w:pPr>
              <w:rPr>
                <w:sz w:val="22"/>
                <w:szCs w:val="22"/>
              </w:rPr>
            </w:pPr>
          </w:p>
        </w:tc>
        <w:tc>
          <w:tcPr>
            <w:tcW w:w="3883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50DCCB7" w14:textId="444D141E" w:rsidR="00EF5A59" w:rsidRPr="00442544" w:rsidRDefault="00EF5A59" w:rsidP="00602471">
            <w:pPr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 xml:space="preserve">2. </w:t>
            </w:r>
            <w:r w:rsidR="00841949" w:rsidRPr="00442544">
              <w:rPr>
                <w:sz w:val="22"/>
                <w:szCs w:val="22"/>
              </w:rPr>
              <w:t>Handheld entrées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0D737B6D" w14:textId="5B474C9A" w:rsidR="00EF5A59" w:rsidRPr="00442544" w:rsidRDefault="00EF5A59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14.0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2252AA24" w14:textId="3952EFEF" w:rsidR="00EF5A59" w:rsidRPr="00442544" w:rsidRDefault="00EF5A59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113 (10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5855DAA1" w14:textId="4FEE472A" w:rsidR="00EF5A59" w:rsidRPr="00442544" w:rsidRDefault="00EF5A59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241 (12)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70B12B20" w14:textId="5B500CF9" w:rsidR="00EF5A59" w:rsidRPr="00442544" w:rsidRDefault="00EF5A59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282 (46.8)</w:t>
            </w:r>
          </w:p>
        </w:tc>
      </w:tr>
      <w:tr w:rsidR="00EF5A59" w:rsidRPr="00442544" w14:paraId="3A3C2B51" w14:textId="77777777" w:rsidTr="00BB3AFC">
        <w:tc>
          <w:tcPr>
            <w:tcW w:w="220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0EFC0B9" w14:textId="77777777" w:rsidR="00EF5A59" w:rsidRPr="00442544" w:rsidRDefault="00EF5A59" w:rsidP="00E02246">
            <w:pPr>
              <w:rPr>
                <w:sz w:val="22"/>
                <w:szCs w:val="22"/>
              </w:rPr>
            </w:pPr>
          </w:p>
        </w:tc>
        <w:tc>
          <w:tcPr>
            <w:tcW w:w="388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8C175BD" w14:textId="78208069" w:rsidR="00EF5A59" w:rsidRPr="00442544" w:rsidRDefault="00EF5A59" w:rsidP="00602471">
            <w:pPr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3. Fruit and vegetable juice and drinks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70CEA94D" w14:textId="1CE73E6D" w:rsidR="00EF5A59" w:rsidRPr="00442544" w:rsidRDefault="00EF5A59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13.9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4341E06A" w14:textId="3DCB8528" w:rsidR="00EF5A59" w:rsidRPr="00442544" w:rsidRDefault="00EF5A59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112 (11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514B1CA5" w14:textId="032D0528" w:rsidR="00EF5A59" w:rsidRPr="00442544" w:rsidRDefault="00EF5A59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256 (12)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4996D37C" w14:textId="290E877F" w:rsidR="00EF5A59" w:rsidRPr="00442544" w:rsidRDefault="00EF5A59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213 (43.6)</w:t>
            </w:r>
          </w:p>
        </w:tc>
      </w:tr>
      <w:tr w:rsidR="00EF5A59" w:rsidRPr="00442544" w14:paraId="53A23609" w14:textId="77777777" w:rsidTr="00BB3AFC">
        <w:tc>
          <w:tcPr>
            <w:tcW w:w="220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1569227" w14:textId="4BAF4928" w:rsidR="00EF5A59" w:rsidRPr="00442544" w:rsidRDefault="00045B13" w:rsidP="00C07860">
            <w:pPr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 xml:space="preserve">Adolescents </w:t>
            </w:r>
            <w:r w:rsidR="00EF5A59" w:rsidRPr="00442544">
              <w:rPr>
                <w:sz w:val="22"/>
                <w:szCs w:val="22"/>
              </w:rPr>
              <w:t>(i.e., 10-18 y; n=1,115)</w:t>
            </w:r>
          </w:p>
        </w:tc>
        <w:tc>
          <w:tcPr>
            <w:tcW w:w="3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319FD5" w14:textId="644B2FA2" w:rsidR="00EF5A59" w:rsidRPr="00442544" w:rsidRDefault="00EF5A59" w:rsidP="00602471">
            <w:pPr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 xml:space="preserve">1. </w:t>
            </w:r>
            <w:r w:rsidR="00841949" w:rsidRPr="00442544">
              <w:rPr>
                <w:sz w:val="22"/>
                <w:szCs w:val="22"/>
              </w:rPr>
              <w:t>Handheld entrée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CD9B06" w14:textId="09553B90" w:rsidR="00EF5A59" w:rsidRPr="00442544" w:rsidRDefault="00EF5A59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19.3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C11D8E" w14:textId="1BE54447" w:rsidR="00EF5A59" w:rsidRPr="00442544" w:rsidRDefault="00EF5A59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151 (15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97AB66" w14:textId="013DE052" w:rsidR="00EF5A59" w:rsidRPr="00442544" w:rsidRDefault="00EF5A59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352 (26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974796" w14:textId="0807C214" w:rsidR="00EF5A59" w:rsidRPr="00442544" w:rsidRDefault="00EF5A59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498 (42.9)</w:t>
            </w:r>
          </w:p>
        </w:tc>
      </w:tr>
      <w:tr w:rsidR="00EF5A59" w:rsidRPr="00442544" w14:paraId="531F2689" w14:textId="77777777" w:rsidTr="00BB3AFC">
        <w:tc>
          <w:tcPr>
            <w:tcW w:w="220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0FFCA85" w14:textId="77777777" w:rsidR="00EF5A59" w:rsidRPr="00442544" w:rsidRDefault="00EF5A59" w:rsidP="00C07860">
            <w:pPr>
              <w:rPr>
                <w:sz w:val="22"/>
                <w:szCs w:val="22"/>
              </w:rPr>
            </w:pPr>
          </w:p>
        </w:tc>
        <w:tc>
          <w:tcPr>
            <w:tcW w:w="3883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008FC3A" w14:textId="336F4453" w:rsidR="00EF5A59" w:rsidRPr="00442544" w:rsidRDefault="00EF5A59" w:rsidP="00602471">
            <w:pPr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2. Fruits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33C1017B" w14:textId="25DABAFC" w:rsidR="00EF5A59" w:rsidRPr="00442544" w:rsidRDefault="00EF5A59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16.1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0E629F4F" w14:textId="457913A9" w:rsidR="00EF5A59" w:rsidRPr="00442544" w:rsidRDefault="00EF5A59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125 (8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78864215" w14:textId="3DD35061" w:rsidR="00EF5A59" w:rsidRPr="00442544" w:rsidRDefault="00EF5A59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277 (11)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51A21C29" w14:textId="2CAD325D" w:rsidR="00EF5A59" w:rsidRPr="00442544" w:rsidRDefault="00EF5A59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502 (45.2)</w:t>
            </w:r>
          </w:p>
        </w:tc>
      </w:tr>
      <w:tr w:rsidR="00EF5A59" w:rsidRPr="00442544" w14:paraId="5EE1B680" w14:textId="77777777" w:rsidTr="00BB3AFC">
        <w:tc>
          <w:tcPr>
            <w:tcW w:w="220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D164735" w14:textId="77777777" w:rsidR="00EF5A59" w:rsidRPr="00442544" w:rsidRDefault="00EF5A59" w:rsidP="00C07860">
            <w:pPr>
              <w:rPr>
                <w:sz w:val="22"/>
                <w:szCs w:val="22"/>
              </w:rPr>
            </w:pPr>
          </w:p>
        </w:tc>
        <w:tc>
          <w:tcPr>
            <w:tcW w:w="388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AB6BC9C" w14:textId="6A6D2EC8" w:rsidR="00EF5A59" w:rsidRPr="00442544" w:rsidRDefault="00EF5A59" w:rsidP="00602471">
            <w:pPr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3. Fruit and vegetable juice and drinks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1F6E65FF" w14:textId="53442DD0" w:rsidR="00EF5A59" w:rsidRPr="00442544" w:rsidRDefault="00EF5A59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13.9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694B9963" w14:textId="50F41941" w:rsidR="00EF5A59" w:rsidRPr="00442544" w:rsidRDefault="00EF5A59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109 (14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14485C2F" w14:textId="6EBF619E" w:rsidR="00EF5A59" w:rsidRPr="00442544" w:rsidRDefault="00EF5A59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369 (39)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37053C29" w14:textId="0B71DD00" w:rsidR="00EF5A59" w:rsidRPr="00442544" w:rsidRDefault="00EF5A59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320 (29.4)</w:t>
            </w:r>
          </w:p>
        </w:tc>
      </w:tr>
      <w:tr w:rsidR="006402BE" w:rsidRPr="00442544" w14:paraId="5516F234" w14:textId="77777777" w:rsidTr="006402BE">
        <w:tc>
          <w:tcPr>
            <w:tcW w:w="14029" w:type="dxa"/>
            <w:gridSpan w:val="6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  <w:shd w:val="clear" w:color="auto" w:fill="DAE9F7" w:themeFill="text2" w:themeFillTint="1A"/>
          </w:tcPr>
          <w:p w14:paraId="24F7E4F3" w14:textId="548163DA" w:rsidR="006402BE" w:rsidRPr="00442544" w:rsidRDefault="006402BE" w:rsidP="006402BE">
            <w:pPr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Sex</w:t>
            </w:r>
          </w:p>
        </w:tc>
      </w:tr>
      <w:tr w:rsidR="00EF5A59" w:rsidRPr="00442544" w14:paraId="1F7D7198" w14:textId="77777777" w:rsidTr="006402BE">
        <w:tc>
          <w:tcPr>
            <w:tcW w:w="220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42342E4" w14:textId="77777777" w:rsidR="00EF5A59" w:rsidRPr="00442544" w:rsidRDefault="00EF5A59" w:rsidP="00602471">
            <w:pPr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Males (n=842)</w:t>
            </w:r>
          </w:p>
        </w:tc>
        <w:tc>
          <w:tcPr>
            <w:tcW w:w="3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C9D802" w14:textId="786CA392" w:rsidR="00EF5A59" w:rsidRPr="00442544" w:rsidRDefault="00EF5A59" w:rsidP="00602471">
            <w:pPr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 xml:space="preserve">1. </w:t>
            </w:r>
            <w:r w:rsidR="00841949" w:rsidRPr="00442544">
              <w:rPr>
                <w:sz w:val="22"/>
                <w:szCs w:val="22"/>
              </w:rPr>
              <w:t>Handheld entrée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707A87" w14:textId="5D747F53" w:rsidR="00EF5A59" w:rsidRPr="00442544" w:rsidRDefault="00EF5A59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18.7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19508E" w14:textId="27B09CC0" w:rsidR="00EF5A59" w:rsidRPr="00442544" w:rsidRDefault="00EF5A59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146 (13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342450" w14:textId="672CEEA1" w:rsidR="00EF5A59" w:rsidRPr="00442544" w:rsidRDefault="00EF5A59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300 (18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61EAE7" w14:textId="00D25206" w:rsidR="00EF5A59" w:rsidRPr="00442544" w:rsidRDefault="00EF5A59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430 (48.7)</w:t>
            </w:r>
          </w:p>
        </w:tc>
      </w:tr>
      <w:tr w:rsidR="00EF5A59" w:rsidRPr="00442544" w14:paraId="252167B4" w14:textId="77777777" w:rsidTr="00BB3AFC">
        <w:tc>
          <w:tcPr>
            <w:tcW w:w="220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A7B873F" w14:textId="77777777" w:rsidR="00EF5A59" w:rsidRPr="00442544" w:rsidRDefault="00EF5A59" w:rsidP="00602471">
            <w:pPr>
              <w:rPr>
                <w:sz w:val="22"/>
                <w:szCs w:val="22"/>
              </w:rPr>
            </w:pPr>
          </w:p>
        </w:tc>
        <w:tc>
          <w:tcPr>
            <w:tcW w:w="3883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0004A1C" w14:textId="02047D46" w:rsidR="00EF5A59" w:rsidRPr="00442544" w:rsidRDefault="00EF5A59" w:rsidP="00602471">
            <w:pPr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2. Fruits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0628064B" w14:textId="59458E68" w:rsidR="00EF5A59" w:rsidRPr="00442544" w:rsidRDefault="00EF5A59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18.4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488610DC" w14:textId="3D7A3376" w:rsidR="00EF5A59" w:rsidRPr="00442544" w:rsidRDefault="00EF5A59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144 (9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5A41A8CE" w14:textId="41CB8036" w:rsidR="00EF5A59" w:rsidRPr="00442544" w:rsidRDefault="00EF5A59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266 (12)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23F5BB5B" w14:textId="4E153A59" w:rsidR="00EF5A59" w:rsidRPr="00442544" w:rsidRDefault="00EF5A59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397 (54.0)</w:t>
            </w:r>
          </w:p>
        </w:tc>
      </w:tr>
      <w:tr w:rsidR="00EF5A59" w:rsidRPr="00442544" w14:paraId="1391ED53" w14:textId="77777777" w:rsidTr="00BB3AFC">
        <w:tc>
          <w:tcPr>
            <w:tcW w:w="220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D942F79" w14:textId="77777777" w:rsidR="00EF5A59" w:rsidRPr="00442544" w:rsidRDefault="00EF5A59" w:rsidP="00602471">
            <w:pPr>
              <w:rPr>
                <w:sz w:val="22"/>
                <w:szCs w:val="22"/>
              </w:rPr>
            </w:pPr>
          </w:p>
        </w:tc>
        <w:tc>
          <w:tcPr>
            <w:tcW w:w="388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8EDE896" w14:textId="4E52B810" w:rsidR="00EF5A59" w:rsidRPr="00442544" w:rsidRDefault="00EF5A59" w:rsidP="00602471">
            <w:pPr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3. Fruit and vegetable juice and drinks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2A007BBD" w14:textId="5C752444" w:rsidR="00EF5A59" w:rsidRPr="00442544" w:rsidRDefault="00EF5A59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14.1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6F97D2CE" w14:textId="14151B2C" w:rsidR="00EF5A59" w:rsidRPr="00442544" w:rsidRDefault="00EF5A59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110 (11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2E7F1E2D" w14:textId="37027CC5" w:rsidR="00EF5A59" w:rsidRPr="00442544" w:rsidRDefault="00EF5A59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311 (18)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5DB56935" w14:textId="0E3C6CEA" w:rsidR="00EF5A59" w:rsidRPr="00442544" w:rsidRDefault="00EF5A59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274 (35.5)</w:t>
            </w:r>
          </w:p>
        </w:tc>
      </w:tr>
      <w:tr w:rsidR="00EF5A59" w:rsidRPr="00442544" w14:paraId="08BC4939" w14:textId="77777777" w:rsidTr="00BB3AFC">
        <w:tc>
          <w:tcPr>
            <w:tcW w:w="220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04A3F2D" w14:textId="77777777" w:rsidR="00EF5A59" w:rsidRPr="00442544" w:rsidRDefault="00EF5A59" w:rsidP="009B08A1">
            <w:pPr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Females (n=848)</w:t>
            </w:r>
          </w:p>
        </w:tc>
        <w:tc>
          <w:tcPr>
            <w:tcW w:w="3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6679C4" w14:textId="0B323A7A" w:rsidR="00EF5A59" w:rsidRPr="00442544" w:rsidRDefault="00EF5A59" w:rsidP="00602471">
            <w:pPr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1. Fruit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5A1491" w14:textId="6D630E15" w:rsidR="00EF5A59" w:rsidRPr="00442544" w:rsidRDefault="00EF5A59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20.7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D3D9A4" w14:textId="3409AEBA" w:rsidR="00EF5A59" w:rsidRPr="00442544" w:rsidRDefault="00EF5A59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166 (9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512FAF" w14:textId="7B2E10EF" w:rsidR="00EF5A59" w:rsidRPr="00442544" w:rsidRDefault="00EF5A59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296 (16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9F34E0" w14:textId="3523C498" w:rsidR="00EF5A59" w:rsidRPr="00442544" w:rsidRDefault="00EF5A59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462 (56.3)</w:t>
            </w:r>
          </w:p>
        </w:tc>
      </w:tr>
      <w:tr w:rsidR="00EF5A59" w:rsidRPr="00442544" w14:paraId="11B5061D" w14:textId="77777777" w:rsidTr="00BB3AFC">
        <w:tc>
          <w:tcPr>
            <w:tcW w:w="220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A51CD00" w14:textId="77777777" w:rsidR="00EF5A59" w:rsidRPr="00442544" w:rsidRDefault="00EF5A59" w:rsidP="009B08A1">
            <w:pPr>
              <w:rPr>
                <w:sz w:val="22"/>
                <w:szCs w:val="22"/>
              </w:rPr>
            </w:pPr>
          </w:p>
        </w:tc>
        <w:tc>
          <w:tcPr>
            <w:tcW w:w="3883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F3242CD" w14:textId="20FA2026" w:rsidR="00EF5A59" w:rsidRPr="00442544" w:rsidRDefault="00EF5A59" w:rsidP="00602471">
            <w:pPr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 xml:space="preserve">2. </w:t>
            </w:r>
            <w:r w:rsidR="00841949" w:rsidRPr="00442544">
              <w:rPr>
                <w:sz w:val="22"/>
                <w:szCs w:val="22"/>
              </w:rPr>
              <w:t>Handheld entrées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7639AF73" w14:textId="0C201FA9" w:rsidR="00EF5A59" w:rsidRPr="00442544" w:rsidRDefault="00EF5A59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15.2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1E0CCE15" w14:textId="7280E045" w:rsidR="00EF5A59" w:rsidRPr="00442544" w:rsidRDefault="00EF5A59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122 (13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6C4AC67B" w14:textId="314CA526" w:rsidR="00EF5A59" w:rsidRPr="00442544" w:rsidRDefault="00EF5A59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301 (29)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0BAD4822" w14:textId="3839C76C" w:rsidR="00EF5A59" w:rsidRPr="00442544" w:rsidRDefault="00EF5A59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350 (40.6)</w:t>
            </w:r>
          </w:p>
        </w:tc>
      </w:tr>
      <w:tr w:rsidR="00EF5A59" w:rsidRPr="00442544" w14:paraId="0DFD2AC7" w14:textId="77777777" w:rsidTr="00A36A65">
        <w:trPr>
          <w:trHeight w:val="54"/>
        </w:trPr>
        <w:tc>
          <w:tcPr>
            <w:tcW w:w="2208" w:type="dxa"/>
            <w:vMerge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68B83E21" w14:textId="77777777" w:rsidR="00EF5A59" w:rsidRPr="00442544" w:rsidRDefault="00EF5A59" w:rsidP="009B08A1">
            <w:pPr>
              <w:rPr>
                <w:sz w:val="22"/>
                <w:szCs w:val="22"/>
              </w:rPr>
            </w:pPr>
          </w:p>
        </w:tc>
        <w:tc>
          <w:tcPr>
            <w:tcW w:w="3883" w:type="dxa"/>
            <w:tcBorders>
              <w:left w:val="single" w:sz="4" w:space="0" w:color="auto"/>
              <w:bottom w:val="single" w:sz="18" w:space="0" w:color="auto"/>
            </w:tcBorders>
            <w:vAlign w:val="center"/>
          </w:tcPr>
          <w:p w14:paraId="7F346FA5" w14:textId="58005B28" w:rsidR="00EF5A59" w:rsidRPr="00442544" w:rsidRDefault="00EF5A59" w:rsidP="00602471">
            <w:pPr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3. Fruit and vegetable juice and drinks</w:t>
            </w:r>
          </w:p>
        </w:tc>
        <w:tc>
          <w:tcPr>
            <w:tcW w:w="1559" w:type="dxa"/>
            <w:tcBorders>
              <w:bottom w:val="single" w:sz="18" w:space="0" w:color="auto"/>
            </w:tcBorders>
            <w:vAlign w:val="center"/>
          </w:tcPr>
          <w:p w14:paraId="19AC1038" w14:textId="476B5CC1" w:rsidR="00EF5A59" w:rsidRPr="00442544" w:rsidRDefault="00EF5A59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13.6</w:t>
            </w:r>
          </w:p>
        </w:tc>
        <w:tc>
          <w:tcPr>
            <w:tcW w:w="2126" w:type="dxa"/>
            <w:tcBorders>
              <w:bottom w:val="single" w:sz="18" w:space="0" w:color="auto"/>
            </w:tcBorders>
            <w:vAlign w:val="center"/>
          </w:tcPr>
          <w:p w14:paraId="78F6F0CF" w14:textId="5528BAF0" w:rsidR="00EF5A59" w:rsidRPr="00442544" w:rsidRDefault="00EF5A59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110 (11)</w:t>
            </w:r>
          </w:p>
        </w:tc>
        <w:tc>
          <w:tcPr>
            <w:tcW w:w="2126" w:type="dxa"/>
            <w:tcBorders>
              <w:bottom w:val="single" w:sz="18" w:space="0" w:color="auto"/>
            </w:tcBorders>
            <w:vAlign w:val="center"/>
          </w:tcPr>
          <w:p w14:paraId="34812571" w14:textId="64687440" w:rsidR="00EF5A59" w:rsidRPr="00442544" w:rsidRDefault="00EF5A59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305 (36)</w:t>
            </w:r>
          </w:p>
        </w:tc>
        <w:tc>
          <w:tcPr>
            <w:tcW w:w="2127" w:type="dxa"/>
            <w:tcBorders>
              <w:bottom w:val="single" w:sz="18" w:space="0" w:color="auto"/>
            </w:tcBorders>
            <w:vAlign w:val="center"/>
          </w:tcPr>
          <w:p w14:paraId="59863DC9" w14:textId="1BA449A9" w:rsidR="00EF5A59" w:rsidRPr="00442544" w:rsidRDefault="00EF5A59" w:rsidP="00BB3AFC">
            <w:pPr>
              <w:jc w:val="center"/>
              <w:rPr>
                <w:sz w:val="22"/>
                <w:szCs w:val="22"/>
              </w:rPr>
            </w:pPr>
            <w:r w:rsidRPr="00442544">
              <w:rPr>
                <w:sz w:val="22"/>
                <w:szCs w:val="22"/>
              </w:rPr>
              <w:t>259 (35.9)</w:t>
            </w:r>
          </w:p>
        </w:tc>
      </w:tr>
    </w:tbl>
    <w:p w14:paraId="61504F83" w14:textId="1196FE1E" w:rsidR="00D74BBD" w:rsidRPr="00442544" w:rsidRDefault="00AA7250" w:rsidP="00D74BBD">
      <w:pPr>
        <w:spacing w:after="0"/>
        <w:rPr>
          <w:sz w:val="22"/>
          <w:szCs w:val="22"/>
        </w:rPr>
      </w:pPr>
      <w:bookmarkStart w:id="0" w:name="_Hlk213224135"/>
      <w:r w:rsidRPr="00442544">
        <w:rPr>
          <w:sz w:val="22"/>
          <w:szCs w:val="22"/>
        </w:rPr>
        <w:t xml:space="preserve">Note: </w:t>
      </w:r>
      <w:r w:rsidR="00D74BBD" w:rsidRPr="00442544">
        <w:rPr>
          <w:sz w:val="22"/>
          <w:szCs w:val="22"/>
        </w:rPr>
        <w:t>The survey weights provided by Statistics Canada were applied</w:t>
      </w:r>
      <w:r w:rsidR="00D74BBD">
        <w:rPr>
          <w:sz w:val="22"/>
          <w:szCs w:val="22"/>
        </w:rPr>
        <w:t xml:space="preserve"> </w:t>
      </w:r>
      <w:r w:rsidR="00D74BBD" w:rsidRPr="00442544">
        <w:rPr>
          <w:sz w:val="22"/>
          <w:szCs w:val="22"/>
        </w:rPr>
        <w:t>to obtain nationally representative estimates.</w:t>
      </w:r>
      <w:r w:rsidR="00D74BBD">
        <w:rPr>
          <w:sz w:val="22"/>
          <w:szCs w:val="22"/>
        </w:rPr>
        <w:t xml:space="preserve"> </w:t>
      </w:r>
      <w:r w:rsidR="00D74BBD" w:rsidRPr="00442544">
        <w:rPr>
          <w:sz w:val="22"/>
          <w:szCs w:val="22"/>
        </w:rPr>
        <w:t xml:space="preserve">To account for the complex survey design, bootstrapping </w:t>
      </w:r>
      <w:r w:rsidR="00683144">
        <w:rPr>
          <w:sz w:val="22"/>
          <w:szCs w:val="22"/>
        </w:rPr>
        <w:t xml:space="preserve">with 500 replicates </w:t>
      </w:r>
      <w:r w:rsidR="00D74BBD" w:rsidRPr="00442544">
        <w:rPr>
          <w:sz w:val="22"/>
          <w:szCs w:val="22"/>
        </w:rPr>
        <w:t>was used to generate SE estimates.</w:t>
      </w:r>
      <w:r w:rsidR="00D74BBD" w:rsidRPr="00D74BBD">
        <w:rPr>
          <w:sz w:val="22"/>
          <w:szCs w:val="22"/>
        </w:rPr>
        <w:t xml:space="preserve"> </w:t>
      </w:r>
      <w:r w:rsidR="00D74BBD">
        <w:rPr>
          <w:sz w:val="22"/>
          <w:szCs w:val="22"/>
        </w:rPr>
        <w:t>The counts (n’s) represent the unweighted number of children who consumed food in the category at school.</w:t>
      </w:r>
    </w:p>
    <w:p w14:paraId="3C1E6868" w14:textId="4943F428" w:rsidR="00AA7250" w:rsidRPr="00442544" w:rsidRDefault="00AA7250" w:rsidP="00D74BBD">
      <w:pPr>
        <w:spacing w:after="0"/>
        <w:rPr>
          <w:sz w:val="22"/>
          <w:szCs w:val="22"/>
        </w:rPr>
      </w:pPr>
      <w:r w:rsidRPr="00442544">
        <w:rPr>
          <w:sz w:val="22"/>
          <w:szCs w:val="22"/>
        </w:rPr>
        <w:t>Abbreviations: CCHS, Canadian Community Health Survey; SE, standard error.</w:t>
      </w:r>
    </w:p>
    <w:p w14:paraId="7DA859FE" w14:textId="522D4013" w:rsidR="00902A1D" w:rsidRPr="00442544" w:rsidRDefault="00902A1D" w:rsidP="00A36A65">
      <w:pPr>
        <w:spacing w:after="0"/>
        <w:rPr>
          <w:sz w:val="22"/>
          <w:szCs w:val="22"/>
        </w:rPr>
      </w:pPr>
      <w:r w:rsidRPr="00442544">
        <w:rPr>
          <w:sz w:val="22"/>
          <w:szCs w:val="22"/>
        </w:rPr>
        <w:t xml:space="preserve">*Examples of foods in </w:t>
      </w:r>
      <w:r w:rsidR="00891F8D" w:rsidRPr="00442544">
        <w:rPr>
          <w:sz w:val="22"/>
          <w:szCs w:val="22"/>
        </w:rPr>
        <w:t>categories</w:t>
      </w:r>
      <w:r w:rsidRPr="00442544">
        <w:rPr>
          <w:sz w:val="22"/>
          <w:szCs w:val="22"/>
        </w:rPr>
        <w:t xml:space="preserve"> include: </w:t>
      </w:r>
      <w:r w:rsidRPr="00442544">
        <w:rPr>
          <w:b/>
          <w:bCs/>
          <w:sz w:val="22"/>
          <w:szCs w:val="22"/>
        </w:rPr>
        <w:t>Baked goods</w:t>
      </w:r>
      <w:r w:rsidRPr="00442544">
        <w:rPr>
          <w:sz w:val="22"/>
          <w:szCs w:val="22"/>
        </w:rPr>
        <w:t xml:space="preserve"> such as muffins, cookies, granola bars, energy bars, protein bars, croissants, pastries, pies, cakes, and donuts; </w:t>
      </w:r>
      <w:r w:rsidRPr="00442544">
        <w:rPr>
          <w:b/>
          <w:bCs/>
          <w:sz w:val="22"/>
          <w:szCs w:val="22"/>
        </w:rPr>
        <w:t>combination dishes</w:t>
      </w:r>
      <w:r w:rsidRPr="00442544">
        <w:rPr>
          <w:sz w:val="22"/>
          <w:szCs w:val="22"/>
        </w:rPr>
        <w:t xml:space="preserve"> including shepherd’s pie, chicken with rice and vegetables, beef and noodles, meat pies, vegetable and meat lasagna, macaroni and cheese, and vegetarian and meat chili; </w:t>
      </w:r>
      <w:r w:rsidRPr="00442544">
        <w:rPr>
          <w:b/>
          <w:bCs/>
          <w:sz w:val="22"/>
          <w:szCs w:val="22"/>
        </w:rPr>
        <w:t>handheld entrées</w:t>
      </w:r>
      <w:r w:rsidRPr="00442544">
        <w:rPr>
          <w:sz w:val="22"/>
          <w:szCs w:val="22"/>
        </w:rPr>
        <w:t xml:space="preserve"> like sandwiches, wraps, burgers, pizza, hotdogs, lunch kits, and sushi; </w:t>
      </w:r>
      <w:r w:rsidRPr="00442544">
        <w:rPr>
          <w:b/>
          <w:bCs/>
          <w:sz w:val="22"/>
          <w:szCs w:val="22"/>
        </w:rPr>
        <w:t>fruits</w:t>
      </w:r>
      <w:r w:rsidRPr="00442544">
        <w:rPr>
          <w:sz w:val="22"/>
          <w:szCs w:val="22"/>
        </w:rPr>
        <w:t xml:space="preserve"> including all fresh, frozen, </w:t>
      </w:r>
      <w:r w:rsidRPr="00442544">
        <w:rPr>
          <w:sz w:val="22"/>
          <w:szCs w:val="22"/>
        </w:rPr>
        <w:lastRenderedPageBreak/>
        <w:t xml:space="preserve">cooked, bottled, canned, and dried fruit; </w:t>
      </w:r>
      <w:r w:rsidRPr="00442544">
        <w:rPr>
          <w:b/>
          <w:bCs/>
          <w:sz w:val="22"/>
          <w:szCs w:val="22"/>
        </w:rPr>
        <w:t>snack foods</w:t>
      </w:r>
      <w:r w:rsidRPr="00442544">
        <w:rPr>
          <w:sz w:val="22"/>
          <w:szCs w:val="22"/>
        </w:rPr>
        <w:t xml:space="preserve"> such as chips, crackers, crispbread, and popcorn; and </w:t>
      </w:r>
      <w:r w:rsidRPr="00442544">
        <w:rPr>
          <w:b/>
          <w:bCs/>
          <w:sz w:val="22"/>
          <w:szCs w:val="22"/>
        </w:rPr>
        <w:t>vegetables</w:t>
      </w:r>
      <w:r w:rsidRPr="00442544">
        <w:rPr>
          <w:sz w:val="22"/>
          <w:szCs w:val="22"/>
        </w:rPr>
        <w:t xml:space="preserve"> including all fresh, frozen, cooked, bottled, canned, and dried vegetables.</w:t>
      </w:r>
      <w:r w:rsidR="001C7574" w:rsidRPr="001C7574">
        <w:t xml:space="preserve"> </w:t>
      </w:r>
      <w:r w:rsidR="001C7574" w:rsidRPr="001C7574">
        <w:rPr>
          <w:sz w:val="22"/>
          <w:szCs w:val="22"/>
        </w:rPr>
        <w:t xml:space="preserve">See Table 1 for </w:t>
      </w:r>
      <w:r w:rsidR="00D01933" w:rsidRPr="00D01933">
        <w:rPr>
          <w:sz w:val="22"/>
          <w:szCs w:val="22"/>
        </w:rPr>
        <w:t xml:space="preserve">complete </w:t>
      </w:r>
      <w:r w:rsidR="001C7574" w:rsidRPr="001C7574">
        <w:rPr>
          <w:sz w:val="22"/>
          <w:szCs w:val="22"/>
        </w:rPr>
        <w:t>list of categories and details of the components of each category.</w:t>
      </w:r>
    </w:p>
    <w:p w14:paraId="4CAEB3F2" w14:textId="643362E3" w:rsidR="00F676E8" w:rsidRPr="00442544" w:rsidRDefault="00A36A65" w:rsidP="00134214">
      <w:pPr>
        <w:spacing w:after="0"/>
        <w:rPr>
          <w:sz w:val="22"/>
          <w:szCs w:val="22"/>
        </w:rPr>
      </w:pPr>
      <w:r w:rsidRPr="00442544">
        <w:rPr>
          <w:sz w:val="22"/>
          <w:szCs w:val="22"/>
          <w:vertAlign w:val="superscript"/>
        </w:rPr>
        <w:t>†</w:t>
      </w:r>
      <w:r w:rsidRPr="00442544">
        <w:rPr>
          <w:sz w:val="22"/>
          <w:szCs w:val="22"/>
        </w:rPr>
        <w:t>The coefficient of variation (CV) for this estimate has high sampling variability (i.e., 16.6&gt; CV ≤33.3).</w:t>
      </w:r>
      <w:bookmarkEnd w:id="0"/>
    </w:p>
    <w:sectPr w:rsidR="00F676E8" w:rsidRPr="00442544" w:rsidSect="008226CC">
      <w:footerReference w:type="default" r:id="rId8"/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F1A84B9" w14:textId="77777777" w:rsidR="005F5FD2" w:rsidRDefault="005F5FD2" w:rsidP="00A36A65">
      <w:pPr>
        <w:spacing w:after="0" w:line="240" w:lineRule="auto"/>
      </w:pPr>
      <w:r>
        <w:separator/>
      </w:r>
    </w:p>
  </w:endnote>
  <w:endnote w:type="continuationSeparator" w:id="0">
    <w:p w14:paraId="601C2175" w14:textId="77777777" w:rsidR="005F5FD2" w:rsidRDefault="005F5FD2" w:rsidP="00A36A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29917868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D577417" w14:textId="1CAFFE34" w:rsidR="004478EF" w:rsidRDefault="004478E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A1086D6" w14:textId="77777777" w:rsidR="005F5FD2" w:rsidRDefault="005F5FD2" w:rsidP="00A36A65">
      <w:pPr>
        <w:spacing w:after="0" w:line="240" w:lineRule="auto"/>
      </w:pPr>
      <w:r>
        <w:separator/>
      </w:r>
    </w:p>
  </w:footnote>
  <w:footnote w:type="continuationSeparator" w:id="0">
    <w:p w14:paraId="694EFA06" w14:textId="77777777" w:rsidR="005F5FD2" w:rsidRDefault="005F5FD2" w:rsidP="00A36A6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880398"/>
    <w:multiLevelType w:val="multilevel"/>
    <w:tmpl w:val="0FA696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77309169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26CC"/>
    <w:rsid w:val="000014B0"/>
    <w:rsid w:val="000261A7"/>
    <w:rsid w:val="00035021"/>
    <w:rsid w:val="00044657"/>
    <w:rsid w:val="00045B13"/>
    <w:rsid w:val="00046ABB"/>
    <w:rsid w:val="00050852"/>
    <w:rsid w:val="000638FE"/>
    <w:rsid w:val="00074C45"/>
    <w:rsid w:val="00081211"/>
    <w:rsid w:val="00082BAB"/>
    <w:rsid w:val="0008419A"/>
    <w:rsid w:val="000A67A6"/>
    <w:rsid w:val="000B1535"/>
    <w:rsid w:val="000B3688"/>
    <w:rsid w:val="000C409A"/>
    <w:rsid w:val="000C44D2"/>
    <w:rsid w:val="000D32E3"/>
    <w:rsid w:val="000D3E00"/>
    <w:rsid w:val="000F0EB8"/>
    <w:rsid w:val="000F2C97"/>
    <w:rsid w:val="0010692B"/>
    <w:rsid w:val="00113D07"/>
    <w:rsid w:val="00116197"/>
    <w:rsid w:val="00116F8D"/>
    <w:rsid w:val="00120B6D"/>
    <w:rsid w:val="00130FA6"/>
    <w:rsid w:val="00133B25"/>
    <w:rsid w:val="00134214"/>
    <w:rsid w:val="0013530C"/>
    <w:rsid w:val="00141A6F"/>
    <w:rsid w:val="00143BEF"/>
    <w:rsid w:val="0014642B"/>
    <w:rsid w:val="00152632"/>
    <w:rsid w:val="00154B95"/>
    <w:rsid w:val="0016113D"/>
    <w:rsid w:val="00162ED1"/>
    <w:rsid w:val="0016395F"/>
    <w:rsid w:val="00170277"/>
    <w:rsid w:val="001705BD"/>
    <w:rsid w:val="0017119B"/>
    <w:rsid w:val="001724BA"/>
    <w:rsid w:val="0017435C"/>
    <w:rsid w:val="0018239C"/>
    <w:rsid w:val="00184AE5"/>
    <w:rsid w:val="00185519"/>
    <w:rsid w:val="00193B78"/>
    <w:rsid w:val="00195F2C"/>
    <w:rsid w:val="00196299"/>
    <w:rsid w:val="00196C9A"/>
    <w:rsid w:val="001A16C1"/>
    <w:rsid w:val="001B2DE5"/>
    <w:rsid w:val="001B60EA"/>
    <w:rsid w:val="001B67BE"/>
    <w:rsid w:val="001C2572"/>
    <w:rsid w:val="001C36DA"/>
    <w:rsid w:val="001C4C4F"/>
    <w:rsid w:val="001C7574"/>
    <w:rsid w:val="001D500F"/>
    <w:rsid w:val="001D6416"/>
    <w:rsid w:val="001E3994"/>
    <w:rsid w:val="001E4DA4"/>
    <w:rsid w:val="001F197C"/>
    <w:rsid w:val="001F4851"/>
    <w:rsid w:val="001F596C"/>
    <w:rsid w:val="00202571"/>
    <w:rsid w:val="00203552"/>
    <w:rsid w:val="002123ED"/>
    <w:rsid w:val="002153F9"/>
    <w:rsid w:val="0021572A"/>
    <w:rsid w:val="0022541A"/>
    <w:rsid w:val="002322A8"/>
    <w:rsid w:val="0023346A"/>
    <w:rsid w:val="00236070"/>
    <w:rsid w:val="00241FDC"/>
    <w:rsid w:val="00242CB3"/>
    <w:rsid w:val="00243D8C"/>
    <w:rsid w:val="002440AB"/>
    <w:rsid w:val="00255D13"/>
    <w:rsid w:val="002573B8"/>
    <w:rsid w:val="00260985"/>
    <w:rsid w:val="00266744"/>
    <w:rsid w:val="00274F37"/>
    <w:rsid w:val="00275B73"/>
    <w:rsid w:val="00280F57"/>
    <w:rsid w:val="00291310"/>
    <w:rsid w:val="00291A8B"/>
    <w:rsid w:val="00292F4E"/>
    <w:rsid w:val="002B0FB4"/>
    <w:rsid w:val="002B145F"/>
    <w:rsid w:val="002C15DA"/>
    <w:rsid w:val="002C273C"/>
    <w:rsid w:val="002C4A4C"/>
    <w:rsid w:val="002C7EC9"/>
    <w:rsid w:val="002D56F8"/>
    <w:rsid w:val="002D5DB6"/>
    <w:rsid w:val="002D638D"/>
    <w:rsid w:val="002F1729"/>
    <w:rsid w:val="002F3676"/>
    <w:rsid w:val="002F6972"/>
    <w:rsid w:val="00300898"/>
    <w:rsid w:val="00302391"/>
    <w:rsid w:val="0031391D"/>
    <w:rsid w:val="003178BF"/>
    <w:rsid w:val="0032142E"/>
    <w:rsid w:val="0032581B"/>
    <w:rsid w:val="00326082"/>
    <w:rsid w:val="0033114B"/>
    <w:rsid w:val="00332B62"/>
    <w:rsid w:val="00336DA7"/>
    <w:rsid w:val="00350056"/>
    <w:rsid w:val="00357A93"/>
    <w:rsid w:val="00357C41"/>
    <w:rsid w:val="00361B17"/>
    <w:rsid w:val="0036533F"/>
    <w:rsid w:val="003678F9"/>
    <w:rsid w:val="00367BCF"/>
    <w:rsid w:val="003944D1"/>
    <w:rsid w:val="003A0684"/>
    <w:rsid w:val="003A1F81"/>
    <w:rsid w:val="003A708C"/>
    <w:rsid w:val="003D42EB"/>
    <w:rsid w:val="003F1E98"/>
    <w:rsid w:val="0040260F"/>
    <w:rsid w:val="004139B2"/>
    <w:rsid w:val="00417B39"/>
    <w:rsid w:val="00423F5A"/>
    <w:rsid w:val="00436D23"/>
    <w:rsid w:val="00437BB4"/>
    <w:rsid w:val="00442544"/>
    <w:rsid w:val="00446331"/>
    <w:rsid w:val="004478EF"/>
    <w:rsid w:val="004501B5"/>
    <w:rsid w:val="00451E97"/>
    <w:rsid w:val="00464058"/>
    <w:rsid w:val="00464EAC"/>
    <w:rsid w:val="00466D52"/>
    <w:rsid w:val="00470E92"/>
    <w:rsid w:val="00471B9A"/>
    <w:rsid w:val="00471E5B"/>
    <w:rsid w:val="004765D8"/>
    <w:rsid w:val="0048462F"/>
    <w:rsid w:val="00485953"/>
    <w:rsid w:val="00485B8E"/>
    <w:rsid w:val="00492F5C"/>
    <w:rsid w:val="00494CF9"/>
    <w:rsid w:val="004A0736"/>
    <w:rsid w:val="004A2085"/>
    <w:rsid w:val="004B076C"/>
    <w:rsid w:val="004B1839"/>
    <w:rsid w:val="004B7104"/>
    <w:rsid w:val="004C226F"/>
    <w:rsid w:val="004C6C6D"/>
    <w:rsid w:val="004D0E0A"/>
    <w:rsid w:val="004D295C"/>
    <w:rsid w:val="004D3F47"/>
    <w:rsid w:val="004D5D2B"/>
    <w:rsid w:val="004E26CD"/>
    <w:rsid w:val="004E64AF"/>
    <w:rsid w:val="00501BA0"/>
    <w:rsid w:val="0050401B"/>
    <w:rsid w:val="00504A48"/>
    <w:rsid w:val="0050602E"/>
    <w:rsid w:val="00506314"/>
    <w:rsid w:val="00506504"/>
    <w:rsid w:val="00520EE2"/>
    <w:rsid w:val="00520FFA"/>
    <w:rsid w:val="00523949"/>
    <w:rsid w:val="0053477C"/>
    <w:rsid w:val="00544C59"/>
    <w:rsid w:val="005503C8"/>
    <w:rsid w:val="00550567"/>
    <w:rsid w:val="00563DB4"/>
    <w:rsid w:val="00576DCB"/>
    <w:rsid w:val="005778F8"/>
    <w:rsid w:val="00580BB2"/>
    <w:rsid w:val="00584719"/>
    <w:rsid w:val="00585743"/>
    <w:rsid w:val="0059447D"/>
    <w:rsid w:val="005A08FC"/>
    <w:rsid w:val="005A59F0"/>
    <w:rsid w:val="005A647D"/>
    <w:rsid w:val="005C7415"/>
    <w:rsid w:val="005D11E3"/>
    <w:rsid w:val="005D221B"/>
    <w:rsid w:val="005D2F7E"/>
    <w:rsid w:val="005D31E3"/>
    <w:rsid w:val="005D6280"/>
    <w:rsid w:val="005D6FDA"/>
    <w:rsid w:val="005F154F"/>
    <w:rsid w:val="005F1F3A"/>
    <w:rsid w:val="005F21AB"/>
    <w:rsid w:val="005F32FF"/>
    <w:rsid w:val="005F5FD2"/>
    <w:rsid w:val="00602471"/>
    <w:rsid w:val="006028D2"/>
    <w:rsid w:val="00607D68"/>
    <w:rsid w:val="0061085D"/>
    <w:rsid w:val="0061684A"/>
    <w:rsid w:val="00622DCC"/>
    <w:rsid w:val="00635E6F"/>
    <w:rsid w:val="006402BE"/>
    <w:rsid w:val="00641D57"/>
    <w:rsid w:val="00642D62"/>
    <w:rsid w:val="00654DB0"/>
    <w:rsid w:val="00657ADA"/>
    <w:rsid w:val="00664BF3"/>
    <w:rsid w:val="00674ED8"/>
    <w:rsid w:val="00682BDA"/>
    <w:rsid w:val="00683144"/>
    <w:rsid w:val="00692B76"/>
    <w:rsid w:val="006A0C05"/>
    <w:rsid w:val="006B78C4"/>
    <w:rsid w:val="006C2796"/>
    <w:rsid w:val="006D6D9B"/>
    <w:rsid w:val="006E7B91"/>
    <w:rsid w:val="006F3091"/>
    <w:rsid w:val="006F4CF7"/>
    <w:rsid w:val="006F4DDA"/>
    <w:rsid w:val="006F55DF"/>
    <w:rsid w:val="00702926"/>
    <w:rsid w:val="0070785B"/>
    <w:rsid w:val="0071004A"/>
    <w:rsid w:val="007123E8"/>
    <w:rsid w:val="007174EA"/>
    <w:rsid w:val="00720318"/>
    <w:rsid w:val="007314E8"/>
    <w:rsid w:val="00735469"/>
    <w:rsid w:val="007407A8"/>
    <w:rsid w:val="007553FF"/>
    <w:rsid w:val="00764356"/>
    <w:rsid w:val="00765C31"/>
    <w:rsid w:val="007739F5"/>
    <w:rsid w:val="00793ED7"/>
    <w:rsid w:val="007A0AEC"/>
    <w:rsid w:val="007A2230"/>
    <w:rsid w:val="007A66BD"/>
    <w:rsid w:val="007A7244"/>
    <w:rsid w:val="007B5ACF"/>
    <w:rsid w:val="007B7680"/>
    <w:rsid w:val="007C6236"/>
    <w:rsid w:val="007E2A29"/>
    <w:rsid w:val="007E3163"/>
    <w:rsid w:val="007F7C19"/>
    <w:rsid w:val="00813B8A"/>
    <w:rsid w:val="00813DC8"/>
    <w:rsid w:val="008226CC"/>
    <w:rsid w:val="0082692B"/>
    <w:rsid w:val="00830F0A"/>
    <w:rsid w:val="00832C6E"/>
    <w:rsid w:val="00841949"/>
    <w:rsid w:val="00850D30"/>
    <w:rsid w:val="00852F6B"/>
    <w:rsid w:val="00854462"/>
    <w:rsid w:val="008551CF"/>
    <w:rsid w:val="0086056D"/>
    <w:rsid w:val="008627E2"/>
    <w:rsid w:val="00863289"/>
    <w:rsid w:val="00870BA9"/>
    <w:rsid w:val="00873418"/>
    <w:rsid w:val="0087517A"/>
    <w:rsid w:val="0088089B"/>
    <w:rsid w:val="00881EC5"/>
    <w:rsid w:val="008837BE"/>
    <w:rsid w:val="00884C04"/>
    <w:rsid w:val="00884C3B"/>
    <w:rsid w:val="00891F8D"/>
    <w:rsid w:val="00896CAD"/>
    <w:rsid w:val="008A2E7C"/>
    <w:rsid w:val="008B5DD2"/>
    <w:rsid w:val="008B70A1"/>
    <w:rsid w:val="008B7C4A"/>
    <w:rsid w:val="008C0A13"/>
    <w:rsid w:val="008D5C87"/>
    <w:rsid w:val="008E351F"/>
    <w:rsid w:val="008E77A6"/>
    <w:rsid w:val="008F1C85"/>
    <w:rsid w:val="008F3D87"/>
    <w:rsid w:val="008F5143"/>
    <w:rsid w:val="00902A1D"/>
    <w:rsid w:val="009044EF"/>
    <w:rsid w:val="00907050"/>
    <w:rsid w:val="00910E9F"/>
    <w:rsid w:val="00926ABA"/>
    <w:rsid w:val="009375D7"/>
    <w:rsid w:val="009405A4"/>
    <w:rsid w:val="00950C4E"/>
    <w:rsid w:val="00952397"/>
    <w:rsid w:val="00956526"/>
    <w:rsid w:val="00966146"/>
    <w:rsid w:val="00970F2E"/>
    <w:rsid w:val="00974357"/>
    <w:rsid w:val="009830F4"/>
    <w:rsid w:val="009839CE"/>
    <w:rsid w:val="00992AC2"/>
    <w:rsid w:val="009A054E"/>
    <w:rsid w:val="009A3E5B"/>
    <w:rsid w:val="009A5D29"/>
    <w:rsid w:val="009A5FC2"/>
    <w:rsid w:val="009A6312"/>
    <w:rsid w:val="009A63E5"/>
    <w:rsid w:val="009A6AE5"/>
    <w:rsid w:val="009A6DD2"/>
    <w:rsid w:val="009B08A1"/>
    <w:rsid w:val="009C4485"/>
    <w:rsid w:val="009E0E12"/>
    <w:rsid w:val="009E16B2"/>
    <w:rsid w:val="00A133B5"/>
    <w:rsid w:val="00A21BA3"/>
    <w:rsid w:val="00A2215C"/>
    <w:rsid w:val="00A22B4C"/>
    <w:rsid w:val="00A2612F"/>
    <w:rsid w:val="00A33D24"/>
    <w:rsid w:val="00A36A65"/>
    <w:rsid w:val="00A4468F"/>
    <w:rsid w:val="00A5307B"/>
    <w:rsid w:val="00A54D63"/>
    <w:rsid w:val="00A60892"/>
    <w:rsid w:val="00A6492E"/>
    <w:rsid w:val="00A70BC8"/>
    <w:rsid w:val="00A718C7"/>
    <w:rsid w:val="00A77DDA"/>
    <w:rsid w:val="00A83A2B"/>
    <w:rsid w:val="00A90CD8"/>
    <w:rsid w:val="00A92A9F"/>
    <w:rsid w:val="00AA30A0"/>
    <w:rsid w:val="00AA7250"/>
    <w:rsid w:val="00AB12A8"/>
    <w:rsid w:val="00AB12F1"/>
    <w:rsid w:val="00AB4D0F"/>
    <w:rsid w:val="00AB7D66"/>
    <w:rsid w:val="00AD0F90"/>
    <w:rsid w:val="00AD121F"/>
    <w:rsid w:val="00AD4DF7"/>
    <w:rsid w:val="00AE029E"/>
    <w:rsid w:val="00AE1B69"/>
    <w:rsid w:val="00AE3E28"/>
    <w:rsid w:val="00AF4EC1"/>
    <w:rsid w:val="00B013B8"/>
    <w:rsid w:val="00B11FC9"/>
    <w:rsid w:val="00B13CFB"/>
    <w:rsid w:val="00B212C7"/>
    <w:rsid w:val="00B21AD6"/>
    <w:rsid w:val="00B21C44"/>
    <w:rsid w:val="00B2285C"/>
    <w:rsid w:val="00B257DE"/>
    <w:rsid w:val="00B26D59"/>
    <w:rsid w:val="00B325B0"/>
    <w:rsid w:val="00B34ADF"/>
    <w:rsid w:val="00B35702"/>
    <w:rsid w:val="00B42163"/>
    <w:rsid w:val="00B440BF"/>
    <w:rsid w:val="00B569AA"/>
    <w:rsid w:val="00B5735B"/>
    <w:rsid w:val="00B77EFA"/>
    <w:rsid w:val="00B84F85"/>
    <w:rsid w:val="00B9126C"/>
    <w:rsid w:val="00B93F8E"/>
    <w:rsid w:val="00BA023A"/>
    <w:rsid w:val="00BA098A"/>
    <w:rsid w:val="00BA2A92"/>
    <w:rsid w:val="00BA41BE"/>
    <w:rsid w:val="00BB3AFC"/>
    <w:rsid w:val="00BD627D"/>
    <w:rsid w:val="00BE1E3F"/>
    <w:rsid w:val="00BF5DE6"/>
    <w:rsid w:val="00C0056D"/>
    <w:rsid w:val="00C07860"/>
    <w:rsid w:val="00C147B3"/>
    <w:rsid w:val="00C161A3"/>
    <w:rsid w:val="00C20F94"/>
    <w:rsid w:val="00C33073"/>
    <w:rsid w:val="00C3502C"/>
    <w:rsid w:val="00C35F0D"/>
    <w:rsid w:val="00C45818"/>
    <w:rsid w:val="00C5246A"/>
    <w:rsid w:val="00C52C98"/>
    <w:rsid w:val="00C5689E"/>
    <w:rsid w:val="00C56DC9"/>
    <w:rsid w:val="00C578C5"/>
    <w:rsid w:val="00C6792A"/>
    <w:rsid w:val="00C76A43"/>
    <w:rsid w:val="00C93D8B"/>
    <w:rsid w:val="00CB0093"/>
    <w:rsid w:val="00CB0616"/>
    <w:rsid w:val="00CB563E"/>
    <w:rsid w:val="00CC2D3C"/>
    <w:rsid w:val="00CD0AB5"/>
    <w:rsid w:val="00CD6E41"/>
    <w:rsid w:val="00CE306F"/>
    <w:rsid w:val="00CE61E4"/>
    <w:rsid w:val="00CE7ED9"/>
    <w:rsid w:val="00D01933"/>
    <w:rsid w:val="00D06941"/>
    <w:rsid w:val="00D14593"/>
    <w:rsid w:val="00D20370"/>
    <w:rsid w:val="00D3592C"/>
    <w:rsid w:val="00D42354"/>
    <w:rsid w:val="00D45086"/>
    <w:rsid w:val="00D46902"/>
    <w:rsid w:val="00D512BD"/>
    <w:rsid w:val="00D52AE4"/>
    <w:rsid w:val="00D54FFD"/>
    <w:rsid w:val="00D57C2B"/>
    <w:rsid w:val="00D610B2"/>
    <w:rsid w:val="00D62E41"/>
    <w:rsid w:val="00D67032"/>
    <w:rsid w:val="00D74BBD"/>
    <w:rsid w:val="00D76D19"/>
    <w:rsid w:val="00D90BC6"/>
    <w:rsid w:val="00D9222E"/>
    <w:rsid w:val="00DB1D10"/>
    <w:rsid w:val="00DB392A"/>
    <w:rsid w:val="00DC030D"/>
    <w:rsid w:val="00DC0F40"/>
    <w:rsid w:val="00DC1FA4"/>
    <w:rsid w:val="00DC3D87"/>
    <w:rsid w:val="00DC449A"/>
    <w:rsid w:val="00DC7704"/>
    <w:rsid w:val="00DE09E3"/>
    <w:rsid w:val="00DE0F69"/>
    <w:rsid w:val="00DF2BB2"/>
    <w:rsid w:val="00E02246"/>
    <w:rsid w:val="00E059C7"/>
    <w:rsid w:val="00E21CF2"/>
    <w:rsid w:val="00E32DAA"/>
    <w:rsid w:val="00E335E2"/>
    <w:rsid w:val="00E37185"/>
    <w:rsid w:val="00E3759A"/>
    <w:rsid w:val="00E42D1D"/>
    <w:rsid w:val="00E47453"/>
    <w:rsid w:val="00E52319"/>
    <w:rsid w:val="00E54D93"/>
    <w:rsid w:val="00E54E22"/>
    <w:rsid w:val="00E63B9B"/>
    <w:rsid w:val="00E711A7"/>
    <w:rsid w:val="00E74D80"/>
    <w:rsid w:val="00E76EA9"/>
    <w:rsid w:val="00E77261"/>
    <w:rsid w:val="00E8297F"/>
    <w:rsid w:val="00E82B1F"/>
    <w:rsid w:val="00E84D03"/>
    <w:rsid w:val="00E92AD8"/>
    <w:rsid w:val="00EA2DBE"/>
    <w:rsid w:val="00EA504F"/>
    <w:rsid w:val="00EB08FD"/>
    <w:rsid w:val="00EB289F"/>
    <w:rsid w:val="00EB4E5B"/>
    <w:rsid w:val="00EB72B8"/>
    <w:rsid w:val="00EC61A3"/>
    <w:rsid w:val="00ED5057"/>
    <w:rsid w:val="00EE0743"/>
    <w:rsid w:val="00EE34B9"/>
    <w:rsid w:val="00EF594C"/>
    <w:rsid w:val="00EF5958"/>
    <w:rsid w:val="00EF5A59"/>
    <w:rsid w:val="00F04416"/>
    <w:rsid w:val="00F31B67"/>
    <w:rsid w:val="00F3413F"/>
    <w:rsid w:val="00F40BEB"/>
    <w:rsid w:val="00F5715C"/>
    <w:rsid w:val="00F676E8"/>
    <w:rsid w:val="00F70DF5"/>
    <w:rsid w:val="00F70F64"/>
    <w:rsid w:val="00F74367"/>
    <w:rsid w:val="00F93253"/>
    <w:rsid w:val="00FA0D0E"/>
    <w:rsid w:val="00FB264C"/>
    <w:rsid w:val="00FB3519"/>
    <w:rsid w:val="00FB35DC"/>
    <w:rsid w:val="00FB44CB"/>
    <w:rsid w:val="00FB469D"/>
    <w:rsid w:val="00FC1679"/>
    <w:rsid w:val="00FC4205"/>
    <w:rsid w:val="00FE413F"/>
    <w:rsid w:val="00FF16BD"/>
    <w:rsid w:val="00FF4B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9101E4"/>
  <w15:chartTrackingRefBased/>
  <w15:docId w15:val="{19771C6E-77B2-492F-8FAA-461DDA796F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2DCC"/>
  </w:style>
  <w:style w:type="paragraph" w:styleId="Heading1">
    <w:name w:val="heading 1"/>
    <w:basedOn w:val="Normal"/>
    <w:next w:val="Normal"/>
    <w:link w:val="Heading1Char"/>
    <w:uiPriority w:val="9"/>
    <w:qFormat/>
    <w:rsid w:val="008226C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226C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226C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226C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226C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226CC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226CC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226CC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226CC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226C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226C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226CC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226CC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226CC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226CC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226CC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226CC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226CC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226C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226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226CC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226CC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226C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226C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226C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226C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226C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226C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226C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226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226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226C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226C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26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26CC"/>
    <w:rPr>
      <w:b/>
      <w:bCs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C030D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C030D"/>
    <w:rPr>
      <w:rFonts w:ascii="Consolas" w:hAnsi="Consolas"/>
      <w:sz w:val="20"/>
      <w:szCs w:val="20"/>
    </w:rPr>
  </w:style>
  <w:style w:type="paragraph" w:styleId="Revision">
    <w:name w:val="Revision"/>
    <w:hidden/>
    <w:uiPriority w:val="99"/>
    <w:semiHidden/>
    <w:rsid w:val="00AB4D0F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A36A6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36A65"/>
  </w:style>
  <w:style w:type="paragraph" w:styleId="Footer">
    <w:name w:val="footer"/>
    <w:basedOn w:val="Normal"/>
    <w:link w:val="FooterChar"/>
    <w:uiPriority w:val="99"/>
    <w:unhideWhenUsed/>
    <w:rsid w:val="00A36A6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36A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9AF6D1E-6436-411D-AB30-CF7E12A0A1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67</Words>
  <Characters>2742</Characters>
  <Application>Microsoft Office Word</Application>
  <DocSecurity>0</DocSecurity>
  <Lines>68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Ziraldo</dc:creator>
  <cp:keywords/>
  <dc:description/>
  <cp:lastModifiedBy>Emily Ziraldo</cp:lastModifiedBy>
  <cp:revision>6</cp:revision>
  <dcterms:created xsi:type="dcterms:W3CDTF">2025-12-27T22:41:00Z</dcterms:created>
  <dcterms:modified xsi:type="dcterms:W3CDTF">2025-12-28T23:06:00Z</dcterms:modified>
</cp:coreProperties>
</file>